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49591F" w14:textId="11F5502F" w:rsidR="00F00537" w:rsidRDefault="004E15CF" w:rsidP="00F00537">
      <w:pPr>
        <w:suppressAutoHyphens/>
        <w:kinsoku w:val="0"/>
        <w:overflowPunct w:val="0"/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</w:rPr>
      </w:pPr>
      <w:bookmarkStart w:id="0" w:name="_Hlk189839310"/>
      <w:r>
        <w:rPr>
          <w:rFonts w:ascii="Times New Roman" w:hAnsi="Times New Roman" w:cs="Times New Roman" w:hint="eastAsia"/>
        </w:rPr>
        <w:t>S</w:t>
      </w:r>
      <w:r w:rsidRPr="002901C5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="00D40F2B">
        <w:rPr>
          <w:rFonts w:ascii="Times New Roman" w:hAnsi="Times New Roman" w:cs="Times New Roman" w:hint="eastAsia"/>
        </w:rPr>
        <w:t>D</w:t>
      </w:r>
      <w:r w:rsidR="00F00537" w:rsidRPr="002901C5">
        <w:rPr>
          <w:rFonts w:ascii="Times New Roman" w:hAnsi="Times New Roman" w:cs="Times New Roman" w:hint="eastAsia"/>
        </w:rPr>
        <w:t>ata.</w:t>
      </w:r>
      <w:r w:rsidR="00F00537">
        <w:rPr>
          <w:rFonts w:ascii="Times New Roman" w:hAnsi="Times New Roman" w:cs="Times New Roman" w:hint="eastAsia"/>
        </w:rPr>
        <w:t xml:space="preserve"> </w:t>
      </w:r>
      <w:r w:rsidR="00F00537" w:rsidRPr="00BE316B">
        <w:rPr>
          <w:rFonts w:ascii="Times New Roman" w:hAnsi="Times New Roman" w:cs="Times New Roman" w:hint="eastAsia"/>
          <w:b/>
          <w:bCs/>
        </w:rPr>
        <w:t>3D homology modeling</w:t>
      </w:r>
      <w:r w:rsidR="00F00537" w:rsidRPr="002901C5">
        <w:rPr>
          <w:rFonts w:ascii="Times New Roman" w:hAnsi="Times New Roman" w:cs="Times New Roman" w:hint="eastAsia"/>
          <w:b/>
          <w:bCs/>
        </w:rPr>
        <w:t xml:space="preserve"> parameters for NPC2</w:t>
      </w:r>
      <w:r w:rsidR="00F00537">
        <w:rPr>
          <w:rFonts w:ascii="Times New Roman" w:hAnsi="Times New Roman" w:cs="Times New Roman" w:hint="eastAsia"/>
          <w:b/>
          <w:bCs/>
        </w:rPr>
        <w:t xml:space="preserve"> and OBPL</w:t>
      </w:r>
      <w:r w:rsidR="00F00537" w:rsidRPr="002901C5">
        <w:rPr>
          <w:rFonts w:ascii="Times New Roman" w:hAnsi="Times New Roman" w:cs="Times New Roman" w:hint="eastAsia"/>
          <w:b/>
          <w:bCs/>
        </w:rPr>
        <w:t xml:space="preserve"> in Swiss</w:t>
      </w:r>
      <w:r w:rsidR="00F00537">
        <w:rPr>
          <w:rFonts w:ascii="Times New Roman" w:hAnsi="Times New Roman" w:cs="Times New Roman" w:hint="eastAsia"/>
          <w:b/>
          <w:bCs/>
        </w:rPr>
        <w:t>-</w:t>
      </w:r>
      <w:r w:rsidR="00F00537" w:rsidRPr="002901C5">
        <w:rPr>
          <w:rFonts w:ascii="Times New Roman" w:hAnsi="Times New Roman" w:cs="Times New Roman" w:hint="eastAsia"/>
          <w:b/>
          <w:bCs/>
        </w:rPr>
        <w:t>model</w:t>
      </w:r>
      <w:r w:rsidR="00F00537">
        <w:rPr>
          <w:rFonts w:ascii="Times New Roman" w:hAnsi="Times New Roman" w:cs="Times New Roman" w:hint="eastAsia"/>
          <w:b/>
          <w:bCs/>
        </w:rPr>
        <w:t>.</w:t>
      </w:r>
      <w:bookmarkEnd w:id="0"/>
    </w:p>
    <w:tbl>
      <w:tblPr>
        <w:tblW w:w="83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39"/>
        <w:gridCol w:w="296"/>
        <w:gridCol w:w="236"/>
        <w:gridCol w:w="420"/>
        <w:gridCol w:w="197"/>
        <w:gridCol w:w="1607"/>
        <w:gridCol w:w="239"/>
        <w:gridCol w:w="501"/>
        <w:gridCol w:w="233"/>
        <w:gridCol w:w="236"/>
        <w:gridCol w:w="1939"/>
        <w:gridCol w:w="1086"/>
        <w:gridCol w:w="107"/>
      </w:tblGrid>
      <w:tr w:rsidR="00F00537" w:rsidRPr="001B3EF8" w14:paraId="460CBCDA" w14:textId="77777777" w:rsidTr="00DD378A"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14:paraId="73ECB634" w14:textId="77777777" w:rsidR="00F00537" w:rsidRPr="001B3EF8" w:rsidRDefault="00F00537" w:rsidP="00DD378A">
            <w:pPr>
              <w:spacing w:line="360" w:lineRule="auto"/>
              <w:ind w:leftChars="-50" w:left="-105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bookmarkStart w:id="1" w:name="_Hlk162250044"/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arameters</w:t>
            </w:r>
          </w:p>
        </w:tc>
        <w:tc>
          <w:tcPr>
            <w:tcW w:w="23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16DA38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29" w:type="dxa"/>
            <w:gridSpan w:val="8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6BE792D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PC2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3B7D3B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132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93FF7A9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OBPL</w:t>
            </w:r>
          </w:p>
        </w:tc>
      </w:tr>
      <w:tr w:rsidR="00F00537" w:rsidRPr="001B3EF8" w14:paraId="57A83B07" w14:textId="77777777" w:rsidTr="00DD378A">
        <w:tc>
          <w:tcPr>
            <w:tcW w:w="993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1B5C258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4EDB14A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DB73F86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2777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A0CB0C6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it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3E68580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D9C7D15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Value</w:t>
            </w:r>
          </w:p>
        </w:tc>
        <w:tc>
          <w:tcPr>
            <w:tcW w:w="119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7775297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ites</w:t>
            </w:r>
          </w:p>
        </w:tc>
      </w:tr>
      <w:bookmarkEnd w:id="1"/>
      <w:tr w:rsidR="00F00537" w:rsidRPr="001B3EF8" w14:paraId="31E65C87" w14:textId="77777777" w:rsidTr="00DD378A">
        <w:tc>
          <w:tcPr>
            <w:tcW w:w="9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ED6304" w14:textId="77777777" w:rsidR="00F00537" w:rsidRPr="001B3EF8" w:rsidRDefault="00F00537" w:rsidP="00DD378A">
            <w:pPr>
              <w:spacing w:line="360" w:lineRule="auto"/>
              <w:ind w:leftChars="-50" w:left="-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lProbity</w:t>
            </w:r>
            <w:proofErr w:type="spellEnd"/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 Score</w:t>
            </w:r>
          </w:p>
        </w:tc>
        <w:tc>
          <w:tcPr>
            <w:tcW w:w="2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FC8ABD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6338EB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99</w:t>
            </w:r>
          </w:p>
        </w:tc>
        <w:tc>
          <w:tcPr>
            <w:tcW w:w="2777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8B7B6B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0A8EDC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1789B3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1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0A9AEE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00537" w:rsidRPr="001B3EF8" w14:paraId="28E822F1" w14:textId="77777777" w:rsidTr="00DD378A">
        <w:tblPrEx>
          <w:tblBorders>
            <w:top w:val="none" w:sz="0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93" w:type="dxa"/>
            <w:shd w:val="clear" w:color="auto" w:fill="auto"/>
            <w:vAlign w:val="center"/>
          </w:tcPr>
          <w:p w14:paraId="6D786622" w14:textId="77777777" w:rsidR="00F00537" w:rsidRPr="001B3EF8" w:rsidRDefault="00F00537" w:rsidP="00DD378A">
            <w:pPr>
              <w:spacing w:line="360" w:lineRule="auto"/>
              <w:ind w:leftChars="-50" w:left="-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lash Score</w:t>
            </w:r>
          </w:p>
        </w:tc>
        <w:tc>
          <w:tcPr>
            <w:tcW w:w="239" w:type="dxa"/>
            <w:shd w:val="clear" w:color="auto" w:fill="auto"/>
          </w:tcPr>
          <w:p w14:paraId="3EF30B95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2" w:type="dxa"/>
            <w:gridSpan w:val="3"/>
            <w:shd w:val="clear" w:color="auto" w:fill="auto"/>
          </w:tcPr>
          <w:p w14:paraId="0D1015E5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3D249F99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1.47</w:t>
            </w:r>
          </w:p>
          <w:p w14:paraId="410B8D45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777" w:type="dxa"/>
            <w:gridSpan w:val="5"/>
            <w:shd w:val="clear" w:color="auto" w:fill="auto"/>
          </w:tcPr>
          <w:p w14:paraId="73375DFD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60HIS</w:t>
            </w:r>
            <w:r w:rsidRPr="001B3EF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175PHE, A100PHE</w:t>
            </w:r>
            <w:r w:rsidRPr="001B3EF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136 LEU, A58VAL</w:t>
            </w:r>
            <w:r w:rsidRPr="001B3EF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60HIS, A62LYS</w:t>
            </w:r>
            <w:r w:rsidRPr="001B3EF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66ASP</w:t>
            </w:r>
          </w:p>
        </w:tc>
        <w:tc>
          <w:tcPr>
            <w:tcW w:w="236" w:type="dxa"/>
            <w:shd w:val="clear" w:color="auto" w:fill="auto"/>
          </w:tcPr>
          <w:p w14:paraId="2E1DAF84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9" w:type="dxa"/>
            <w:shd w:val="clear" w:color="auto" w:fill="auto"/>
          </w:tcPr>
          <w:p w14:paraId="43E3377D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0.89</w:t>
            </w:r>
          </w:p>
          <w:p w14:paraId="7ED49CC2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3" w:type="dxa"/>
            <w:gridSpan w:val="2"/>
            <w:shd w:val="clear" w:color="auto" w:fill="auto"/>
          </w:tcPr>
          <w:p w14:paraId="3D8EC353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00537" w:rsidRPr="001B3EF8" w14:paraId="7B0D29E9" w14:textId="77777777" w:rsidTr="00DD378A">
        <w:tblPrEx>
          <w:tblBorders>
            <w:top w:val="none" w:sz="0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93" w:type="dxa"/>
            <w:shd w:val="clear" w:color="auto" w:fill="auto"/>
            <w:vAlign w:val="center"/>
          </w:tcPr>
          <w:p w14:paraId="6C913E95" w14:textId="77777777" w:rsidR="00F00537" w:rsidRPr="001B3EF8" w:rsidRDefault="00F00537" w:rsidP="00DD378A">
            <w:pPr>
              <w:spacing w:line="360" w:lineRule="auto"/>
              <w:ind w:leftChars="-50" w:left="-105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Ramachan ran </w:t>
            </w:r>
            <w:proofErr w:type="spellStart"/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avoured</w:t>
            </w:r>
            <w:proofErr w:type="spellEnd"/>
          </w:p>
          <w:p w14:paraId="1B1ABB77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" w:type="dxa"/>
            <w:shd w:val="clear" w:color="auto" w:fill="auto"/>
          </w:tcPr>
          <w:p w14:paraId="6B9675E8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2" w:type="dxa"/>
            <w:gridSpan w:val="3"/>
            <w:shd w:val="clear" w:color="auto" w:fill="auto"/>
          </w:tcPr>
          <w:p w14:paraId="06362F89" w14:textId="77777777" w:rsidR="00F00537" w:rsidRPr="001B3EF8" w:rsidRDefault="00F00537" w:rsidP="00DD378A">
            <w:pPr>
              <w:widowControl/>
              <w:ind w:firstLineChars="100" w:firstLine="18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67CA3DC2" w14:textId="77777777" w:rsidR="00F00537" w:rsidRPr="001B3EF8" w:rsidRDefault="00F00537" w:rsidP="00DD378A">
            <w:pPr>
              <w:widowControl/>
              <w:ind w:firstLineChars="100" w:firstLine="18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3.65%</w:t>
            </w:r>
          </w:p>
        </w:tc>
        <w:tc>
          <w:tcPr>
            <w:tcW w:w="2777" w:type="dxa"/>
            <w:gridSpan w:val="5"/>
            <w:shd w:val="clear" w:color="auto" w:fill="auto"/>
          </w:tcPr>
          <w:p w14:paraId="54B03502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</w:tcPr>
          <w:p w14:paraId="06EE7F66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9" w:type="dxa"/>
            <w:shd w:val="clear" w:color="auto" w:fill="auto"/>
          </w:tcPr>
          <w:p w14:paraId="069A0E3A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98.57%</w:t>
            </w:r>
          </w:p>
        </w:tc>
        <w:tc>
          <w:tcPr>
            <w:tcW w:w="1193" w:type="dxa"/>
            <w:gridSpan w:val="2"/>
            <w:shd w:val="clear" w:color="auto" w:fill="auto"/>
          </w:tcPr>
          <w:p w14:paraId="5F2073F3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00537" w:rsidRPr="001B3EF8" w14:paraId="657460B7" w14:textId="77777777" w:rsidTr="00DD378A">
        <w:tblPrEx>
          <w:tblBorders>
            <w:top w:val="none" w:sz="0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93" w:type="dxa"/>
            <w:shd w:val="clear" w:color="auto" w:fill="auto"/>
            <w:vAlign w:val="center"/>
          </w:tcPr>
          <w:p w14:paraId="430DBA6B" w14:textId="77777777" w:rsidR="00F00537" w:rsidRPr="001B3EF8" w:rsidRDefault="00F00537" w:rsidP="00DD378A">
            <w:pPr>
              <w:spacing w:line="360" w:lineRule="auto"/>
              <w:ind w:leftChars="-50" w:left="-105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amachandran Outliers</w:t>
            </w:r>
          </w:p>
          <w:p w14:paraId="00B56E92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" w:type="dxa"/>
            <w:shd w:val="clear" w:color="auto" w:fill="auto"/>
          </w:tcPr>
          <w:p w14:paraId="4B5F8665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2" w:type="dxa"/>
            <w:gridSpan w:val="3"/>
            <w:shd w:val="clear" w:color="auto" w:fill="auto"/>
          </w:tcPr>
          <w:p w14:paraId="2AB3A2BE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48770DFE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1A60A13E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38%</w:t>
            </w:r>
          </w:p>
        </w:tc>
        <w:tc>
          <w:tcPr>
            <w:tcW w:w="2777" w:type="dxa"/>
            <w:gridSpan w:val="5"/>
            <w:shd w:val="clear" w:color="auto" w:fill="auto"/>
          </w:tcPr>
          <w:p w14:paraId="08168472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62E3B060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53F23E19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</w:t>
            </w:r>
            <w:r w:rsidRPr="001B3EF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14:ligatures w14:val="none"/>
              </w:rPr>
              <w:t>167GLY</w:t>
            </w: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, A64GLY, A169ASN</w:t>
            </w:r>
          </w:p>
        </w:tc>
        <w:tc>
          <w:tcPr>
            <w:tcW w:w="236" w:type="dxa"/>
            <w:shd w:val="clear" w:color="auto" w:fill="auto"/>
          </w:tcPr>
          <w:p w14:paraId="0F451C27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9" w:type="dxa"/>
            <w:shd w:val="clear" w:color="auto" w:fill="auto"/>
          </w:tcPr>
          <w:p w14:paraId="6955BA30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18D4C238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1193" w:type="dxa"/>
            <w:gridSpan w:val="2"/>
            <w:shd w:val="clear" w:color="auto" w:fill="auto"/>
          </w:tcPr>
          <w:p w14:paraId="352B9EB5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00537" w:rsidRPr="001B3EF8" w14:paraId="7F19CFF2" w14:textId="77777777" w:rsidTr="00DD378A">
        <w:tblPrEx>
          <w:tblBorders>
            <w:top w:val="none" w:sz="0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93" w:type="dxa"/>
            <w:shd w:val="clear" w:color="auto" w:fill="auto"/>
            <w:vAlign w:val="center"/>
          </w:tcPr>
          <w:p w14:paraId="3CAF39F4" w14:textId="77777777" w:rsidR="00F00537" w:rsidRPr="001B3EF8" w:rsidRDefault="00F00537" w:rsidP="00DD378A">
            <w:pPr>
              <w:spacing w:line="360" w:lineRule="auto"/>
              <w:ind w:leftChars="-50" w:left="-105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otamer Outliers</w:t>
            </w:r>
          </w:p>
          <w:p w14:paraId="294F0794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" w:type="dxa"/>
            <w:shd w:val="clear" w:color="auto" w:fill="auto"/>
          </w:tcPr>
          <w:p w14:paraId="57E28C9C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2" w:type="dxa"/>
            <w:gridSpan w:val="3"/>
            <w:shd w:val="clear" w:color="auto" w:fill="auto"/>
          </w:tcPr>
          <w:p w14:paraId="29392054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0F9A0053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2777" w:type="dxa"/>
            <w:gridSpan w:val="5"/>
            <w:shd w:val="clear" w:color="auto" w:fill="auto"/>
          </w:tcPr>
          <w:p w14:paraId="220B2069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1FE70EB9" w14:textId="77777777" w:rsidR="00F00537" w:rsidRPr="001B3EF8" w:rsidRDefault="00F00537" w:rsidP="00DD37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6" w:type="dxa"/>
            <w:shd w:val="clear" w:color="auto" w:fill="auto"/>
          </w:tcPr>
          <w:p w14:paraId="7E2C99FB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9" w:type="dxa"/>
            <w:shd w:val="clear" w:color="auto" w:fill="auto"/>
          </w:tcPr>
          <w:p w14:paraId="101C3D07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00%</w:t>
            </w:r>
          </w:p>
        </w:tc>
        <w:tc>
          <w:tcPr>
            <w:tcW w:w="1193" w:type="dxa"/>
            <w:gridSpan w:val="2"/>
            <w:shd w:val="clear" w:color="auto" w:fill="auto"/>
          </w:tcPr>
          <w:p w14:paraId="265DFF59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00537" w:rsidRPr="001B3EF8" w14:paraId="493BD9F2" w14:textId="77777777" w:rsidTr="00DD378A">
        <w:trPr>
          <w:gridAfter w:val="1"/>
          <w:wAfter w:w="107" w:type="dxa"/>
        </w:trPr>
        <w:tc>
          <w:tcPr>
            <w:tcW w:w="1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B7638" w14:textId="77777777" w:rsidR="00F00537" w:rsidRPr="001B3EF8" w:rsidRDefault="00F00537" w:rsidP="00DD378A">
            <w:pPr>
              <w:spacing w:line="360" w:lineRule="auto"/>
              <w:ind w:leftChars="-50" w:left="-103" w:hangingChars="1" w:hanging="2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-Beta Deviation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30D33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229D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2A6A5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5FD7F8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CF845" w14:textId="77777777" w:rsidR="00F00537" w:rsidRPr="001B3EF8" w:rsidRDefault="00F00537" w:rsidP="00DD378A">
            <w:pPr>
              <w:spacing w:line="360" w:lineRule="auto"/>
              <w:ind w:leftChars="-36" w:left="-76" w:rightChars="-97" w:right="-204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34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D4B3B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147 VAL</w:t>
            </w:r>
          </w:p>
        </w:tc>
      </w:tr>
      <w:tr w:rsidR="00F00537" w:rsidRPr="001B3EF8" w14:paraId="35AD5091" w14:textId="77777777" w:rsidTr="00DD378A">
        <w:trPr>
          <w:gridAfter w:val="1"/>
          <w:wAfter w:w="107" w:type="dxa"/>
        </w:trPr>
        <w:tc>
          <w:tcPr>
            <w:tcW w:w="15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4E5A5" w14:textId="77777777" w:rsidR="00F00537" w:rsidRPr="001B3EF8" w:rsidRDefault="00F00537" w:rsidP="00DD378A">
            <w:pPr>
              <w:spacing w:line="360" w:lineRule="auto"/>
              <w:ind w:leftChars="-50" w:left="-105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Bad Bond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A9E6A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C408C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/103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4EDE4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6EBB0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CB10D" w14:textId="77777777" w:rsidR="00F00537" w:rsidRPr="001B3EF8" w:rsidRDefault="00F00537" w:rsidP="00DD378A">
            <w:pPr>
              <w:spacing w:line="360" w:lineRule="auto"/>
              <w:ind w:leftChars="-36" w:left="-76" w:rightChars="-97" w:right="-204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0/1174</w:t>
            </w:r>
          </w:p>
        </w:tc>
        <w:tc>
          <w:tcPr>
            <w:tcW w:w="34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13223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00537" w:rsidRPr="001B3EF8" w14:paraId="02F2A323" w14:textId="77777777" w:rsidTr="00DD378A">
        <w:trPr>
          <w:gridAfter w:val="1"/>
          <w:wAfter w:w="107" w:type="dxa"/>
        </w:trPr>
        <w:tc>
          <w:tcPr>
            <w:tcW w:w="152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F89B13" w14:textId="77777777" w:rsidR="00F00537" w:rsidRPr="001B3EF8" w:rsidRDefault="00F00537" w:rsidP="00DD378A">
            <w:pPr>
              <w:spacing w:line="360" w:lineRule="auto"/>
              <w:ind w:leftChars="-50" w:left="-105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Bad Angl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061FDEB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570E4B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68CC18A1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78D9B9F8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53C044FF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1223C5AD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5/139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634BED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596480EA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73ASP, (A168ASP-A169ASN), A169ASN, A81HIS, A60HI</w:t>
            </w:r>
          </w:p>
        </w:tc>
        <w:tc>
          <w:tcPr>
            <w:tcW w:w="2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FB2653A" w14:textId="77777777" w:rsidR="00F00537" w:rsidRPr="001B3EF8" w:rsidRDefault="00F00537" w:rsidP="00DD378A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E24DAA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</w:p>
          <w:p w14:paraId="79CA6CAA" w14:textId="77777777" w:rsidR="00F00537" w:rsidRPr="001B3EF8" w:rsidRDefault="00F00537" w:rsidP="00DD378A">
            <w:pPr>
              <w:spacing w:line="360" w:lineRule="auto"/>
              <w:ind w:leftChars="-107" w:left="-225" w:rightChars="-97" w:right="-204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  <w14:ligatures w14:val="none"/>
              </w:rPr>
              <w:t>1</w:t>
            </w:r>
            <w:r w:rsidRPr="001B3EF8">
              <w:rPr>
                <w:rFonts w:ascii="Times New Roman" w:eastAsia="宋体" w:hAnsi="Times New Roman" w:cs="Times New Roman"/>
                <w:kern w:val="0"/>
                <w:sz w:val="15"/>
                <w:szCs w:val="15"/>
                <w14:ligatures w14:val="none"/>
              </w:rPr>
              <w:t>/1590</w:t>
            </w:r>
          </w:p>
        </w:tc>
        <w:tc>
          <w:tcPr>
            <w:tcW w:w="349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B7A3FA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511A8F27" w14:textId="77777777" w:rsidR="00F00537" w:rsidRPr="001B3EF8" w:rsidRDefault="00F00537" w:rsidP="00DD378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3EF8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(A121GLU-A122PRO), A143PHE, A37AN, A91HIS, A81HIS, A141HIS, A157HS, A72HIS, (A30GLU-A31PRO), A96PHE</w:t>
            </w:r>
          </w:p>
        </w:tc>
      </w:tr>
    </w:tbl>
    <w:p w14:paraId="316932A2" w14:textId="77777777" w:rsidR="00F00537" w:rsidRDefault="00F00537" w:rsidP="00F00537">
      <w:pPr>
        <w:suppressAutoHyphens/>
        <w:kinsoku w:val="0"/>
        <w:overflowPunct w:val="0"/>
        <w:autoSpaceDE w:val="0"/>
        <w:autoSpaceDN w:val="0"/>
        <w:spacing w:line="360" w:lineRule="auto"/>
        <w:rPr>
          <w:rFonts w:ascii="Times New Roman" w:hAnsi="Times New Roman" w:cs="Times New Roman"/>
          <w:b/>
          <w:bCs/>
        </w:rPr>
      </w:pPr>
    </w:p>
    <w:p w14:paraId="677EB9F5" w14:textId="3B9584EE" w:rsidR="002D7F3B" w:rsidRPr="00F00537" w:rsidRDefault="002D7F3B">
      <w:pPr>
        <w:rPr>
          <w:rFonts w:hint="eastAsia"/>
        </w:rPr>
      </w:pPr>
    </w:p>
    <w:sectPr w:rsidR="002D7F3B" w:rsidRPr="00F00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0AE07" w14:textId="77777777" w:rsidR="00747861" w:rsidRDefault="00747861" w:rsidP="002B0754">
      <w:pPr>
        <w:rPr>
          <w:rFonts w:hint="eastAsia"/>
        </w:rPr>
      </w:pPr>
      <w:r>
        <w:separator/>
      </w:r>
    </w:p>
  </w:endnote>
  <w:endnote w:type="continuationSeparator" w:id="0">
    <w:p w14:paraId="46EF659B" w14:textId="77777777" w:rsidR="00747861" w:rsidRDefault="00747861" w:rsidP="002B07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097838" w14:textId="77777777" w:rsidR="00747861" w:rsidRDefault="00747861" w:rsidP="002B0754">
      <w:pPr>
        <w:rPr>
          <w:rFonts w:hint="eastAsia"/>
        </w:rPr>
      </w:pPr>
      <w:r>
        <w:separator/>
      </w:r>
    </w:p>
  </w:footnote>
  <w:footnote w:type="continuationSeparator" w:id="0">
    <w:p w14:paraId="7733EAA2" w14:textId="77777777" w:rsidR="00747861" w:rsidRDefault="00747861" w:rsidP="002B075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537"/>
    <w:rsid w:val="000066CC"/>
    <w:rsid w:val="00006D86"/>
    <w:rsid w:val="001028C8"/>
    <w:rsid w:val="00105A32"/>
    <w:rsid w:val="00105C9D"/>
    <w:rsid w:val="001824DB"/>
    <w:rsid w:val="001A10AB"/>
    <w:rsid w:val="001B501F"/>
    <w:rsid w:val="002B0754"/>
    <w:rsid w:val="002D7F3B"/>
    <w:rsid w:val="00302245"/>
    <w:rsid w:val="003B3D35"/>
    <w:rsid w:val="003C2EA4"/>
    <w:rsid w:val="003C6726"/>
    <w:rsid w:val="003C7B45"/>
    <w:rsid w:val="003F74F0"/>
    <w:rsid w:val="00401244"/>
    <w:rsid w:val="00414EC0"/>
    <w:rsid w:val="00431374"/>
    <w:rsid w:val="004C0410"/>
    <w:rsid w:val="004D3FCA"/>
    <w:rsid w:val="004E15CF"/>
    <w:rsid w:val="00522740"/>
    <w:rsid w:val="00695057"/>
    <w:rsid w:val="00747861"/>
    <w:rsid w:val="00800144"/>
    <w:rsid w:val="0089690B"/>
    <w:rsid w:val="008D47A1"/>
    <w:rsid w:val="009B04AC"/>
    <w:rsid w:val="00A51F33"/>
    <w:rsid w:val="00B51201"/>
    <w:rsid w:val="00BF1C8D"/>
    <w:rsid w:val="00C020D0"/>
    <w:rsid w:val="00D34467"/>
    <w:rsid w:val="00D40F2B"/>
    <w:rsid w:val="00D5163B"/>
    <w:rsid w:val="00E64EA1"/>
    <w:rsid w:val="00ED7409"/>
    <w:rsid w:val="00F00537"/>
    <w:rsid w:val="00F13A31"/>
    <w:rsid w:val="00FB4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BB6CDD"/>
  <w15:chartTrackingRefBased/>
  <w15:docId w15:val="{C7230F74-6053-432F-8BC8-FA31FCF6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537"/>
    <w:pPr>
      <w:widowControl w:val="0"/>
      <w:jc w:val="both"/>
    </w:pPr>
    <w:rPr>
      <w:rFonts w:asciiTheme="minorHAnsi" w:eastAsiaTheme="minorEastAsia" w:hAnsiTheme="minorHAnsi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00537"/>
    <w:pPr>
      <w:ind w:firstLineChars="200" w:firstLine="420"/>
    </w:pPr>
  </w:style>
  <w:style w:type="table" w:customStyle="1" w:styleId="Table">
    <w:name w:val="Table"/>
    <w:semiHidden/>
    <w:unhideWhenUsed/>
    <w:qFormat/>
    <w:rsid w:val="00F00537"/>
    <w:pPr>
      <w:keepNext/>
      <w:spacing w:before="100" w:beforeAutospacing="1" w:after="100" w:afterAutospacing="1" w:line="300" w:lineRule="auto"/>
      <w:jc w:val="both"/>
    </w:pPr>
    <w:rPr>
      <w:rFonts w:asciiTheme="minorHAnsi" w:eastAsiaTheme="minorEastAsia" w:hAnsiTheme="minorHAnsi"/>
      <w:kern w:val="0"/>
      <w:sz w:val="20"/>
      <w:szCs w:val="20"/>
    </w:rPr>
    <w:tblPr>
      <w:tblStyleRowBandSize w:val="1"/>
      <w:tblInd w:w="0" w:type="dxa"/>
      <w:tblBorders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</w:tcBorders>
        <w:shd w:val="clear" w:color="auto" w:fill="auto"/>
      </w:tcPr>
    </w:tblStylePr>
    <w:tblStylePr w:type="firstCol">
      <w:pPr>
        <w:wordWrap/>
        <w:adjustRightInd w:val="0"/>
        <w:snapToGrid/>
        <w:spacing w:line="300" w:lineRule="auto"/>
        <w:ind w:firstLineChars="0" w:firstLine="0"/>
        <w:contextualSpacing w:val="0"/>
        <w:mirrorIndents/>
        <w:jc w:val="left"/>
        <w:outlineLvl w:val="9"/>
      </w:pPr>
      <w:tblPr/>
      <w:tcPr>
        <w:tcBorders>
          <w:right w:val="nil"/>
        </w:tcBorders>
        <w:shd w:val="clear" w:color="auto" w:fill="auto"/>
      </w:tcPr>
    </w:tblStylePr>
    <w:tblStylePr w:type="band1Horz">
      <w:tblPr/>
      <w:tcPr>
        <w:tcBorders>
          <w:top w:val="nil"/>
        </w:tcBorders>
        <w:shd w:val="clear" w:color="auto" w:fill="auto"/>
      </w:tcPr>
    </w:tblStylePr>
  </w:style>
  <w:style w:type="paragraph" w:styleId="a4">
    <w:name w:val="header"/>
    <w:basedOn w:val="a"/>
    <w:link w:val="a5"/>
    <w:uiPriority w:val="99"/>
    <w:unhideWhenUsed/>
    <w:rsid w:val="002B07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0754"/>
    <w:rPr>
      <w:rFonts w:asciiTheme="minorHAnsi" w:eastAsiaTheme="minorEastAsia" w:hAnsiTheme="minorHAnsi"/>
      <w:sz w:val="18"/>
      <w:szCs w:val="18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2B07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0754"/>
    <w:rPr>
      <w:rFonts w:asciiTheme="minorHAnsi" w:eastAsiaTheme="minorEastAsia" w:hAnsiTheme="minorHAnsi"/>
      <w:sz w:val="18"/>
      <w:szCs w:val="18"/>
      <w14:ligatures w14:val="standardContextual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A51F33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  <w14:ligatures w14:val="none"/>
    </w:rPr>
  </w:style>
  <w:style w:type="paragraph" w:styleId="a8">
    <w:name w:val="Subtitle"/>
    <w:basedOn w:val="a"/>
    <w:next w:val="a"/>
    <w:link w:val="a9"/>
    <w:uiPriority w:val="11"/>
    <w:qFormat/>
    <w:rsid w:val="00A51F3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A51F33"/>
    <w:rPr>
      <w:rFonts w:asciiTheme="minorHAnsi" w:eastAsiaTheme="minorEastAsia" w:hAnsiTheme="minorHAnsi"/>
      <w:b/>
      <w:bCs/>
      <w:kern w:val="28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'en Sun</dc:creator>
  <cp:keywords/>
  <dc:description/>
  <cp:lastModifiedBy>Hong'en Sun</cp:lastModifiedBy>
  <cp:revision>3</cp:revision>
  <dcterms:created xsi:type="dcterms:W3CDTF">2025-05-23T11:04:00Z</dcterms:created>
  <dcterms:modified xsi:type="dcterms:W3CDTF">2025-05-23T11:04:00Z</dcterms:modified>
</cp:coreProperties>
</file>